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ED4" w:rsidRPr="00EF3F1C" w:rsidRDefault="006B4ED4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952"/>
        <w:gridCol w:w="2185"/>
      </w:tblGrid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Default="00A9009E" w:rsidP="00E150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>
              <w:rPr>
                <w:rFonts w:ascii="Times New Roman" w:hAnsi="Times New Roman"/>
                <w:sz w:val="24"/>
                <w:szCs w:val="24"/>
                <w:lang w:eastAsia="zh-CN"/>
              </w:rPr>
              <w:t>Introduction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ge </w:t>
            </w:r>
            <w:r w:rsidR="0039716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Default="00A9009E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3B5A9E">
              <w:rPr>
                <w:rFonts w:ascii="Times New Roman" w:hAnsi="Times New Roman"/>
                <w:noProof/>
                <w:sz w:val="24"/>
                <w:szCs w:val="24"/>
              </w:rPr>
              <w:t>Introduction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5A9E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 w:rsidR="0039716E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3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Default="00A9009E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3B5A9E">
              <w:rPr>
                <w:rFonts w:ascii="Times New Roman" w:hAnsi="Times New Roman"/>
                <w:sz w:val="24"/>
                <w:szCs w:val="24"/>
              </w:rPr>
              <w:t>Materials and Methods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ge </w:t>
            </w:r>
            <w:r w:rsidR="0039716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 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3B5A9E" w:rsidRDefault="00A9009E" w:rsidP="003B5A9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3B5A9E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5A9E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 w:rsidR="0039716E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4-5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3B5A9E" w:rsidRDefault="00A9009E" w:rsidP="003B5A9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3B5A9E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5A9E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 w:rsidR="0039716E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6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9716E" w:rsidRPr="0039716E" w:rsidRDefault="00A9009E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9716E" w:rsidRPr="0039716E">
              <w:rPr>
                <w:rFonts w:ascii="Times New Roman" w:hAnsi="Times New Roman"/>
                <w:sz w:val="24"/>
                <w:szCs w:val="24"/>
              </w:rPr>
              <w:t>Materials and Methods</w:t>
            </w:r>
          </w:p>
          <w:p w:rsidR="006B4ED4" w:rsidRPr="00082EF8" w:rsidRDefault="0039716E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716E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Default="00A9009E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Discussion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Page 1</w:t>
            </w:r>
            <w:r w:rsidR="0039716E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1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5D77F1" w:rsidRDefault="00A9009E" w:rsidP="005D77F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5D77F1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 w:rsidR="0039716E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5-6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5D77F1" w:rsidRDefault="00A9009E" w:rsidP="005D77F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5D77F1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t xml:space="preserve">Page </w:t>
            </w:r>
            <w:r w:rsidR="0039716E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5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5D77F1" w:rsidRDefault="00A9009E" w:rsidP="005D77F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5D77F1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 w:rsidR="0039716E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5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5D77F1" w:rsidRDefault="00A9009E" w:rsidP="005D77F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5D77F1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 w:rsidR="0039716E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5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CF4EAB" w:rsidRDefault="00A9009E" w:rsidP="00CF4EAB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CF4EAB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F4EAB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 w:rsidR="0039716E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5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CF4EAB" w:rsidRDefault="00A9009E" w:rsidP="00CF4EAB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CF4EAB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3971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F4EAB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 w:rsidR="0039716E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6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Default="00A9009E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111357">
              <w:rPr>
                <w:rFonts w:ascii="Times New Roman" w:hAnsi="Times New Roman"/>
                <w:noProof/>
                <w:sz w:val="24"/>
                <w:szCs w:val="24"/>
              </w:rPr>
              <w:t>Results</w:t>
            </w:r>
          </w:p>
          <w:p w:rsidR="006B4ED4" w:rsidRPr="00082EF8" w:rsidRDefault="006B4ED4" w:rsidP="00F370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 xml:space="preserve">Page </w:t>
            </w:r>
            <w:r w:rsidR="00F37015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6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37015" w:rsidRDefault="00A9009E" w:rsidP="00F37015">
            <w:pPr>
              <w:spacing w:after="0" w:line="240" w:lineRule="auto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3701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Results </w:t>
            </w:r>
          </w:p>
          <w:p w:rsidR="00F37015" w:rsidRDefault="00F37015" w:rsidP="00F37015">
            <w:pPr>
              <w:spacing w:after="0" w:line="240" w:lineRule="auto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ge 6</w:t>
            </w:r>
          </w:p>
          <w:p w:rsidR="00F37015" w:rsidRDefault="00F37015" w:rsidP="00F37015">
            <w:pPr>
              <w:spacing w:after="0" w:line="240" w:lineRule="auto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able 2-15</w:t>
            </w:r>
          </w:p>
          <w:p w:rsidR="006B4ED4" w:rsidRPr="00082EF8" w:rsidRDefault="00A9009E" w:rsidP="00F370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111357" w:rsidRDefault="00A9009E" w:rsidP="00111357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111357">
              <w:rPr>
                <w:rFonts w:ascii="Times New Roman" w:hAnsi="Times New Roman"/>
                <w:noProof/>
                <w:sz w:val="24"/>
                <w:szCs w:val="24"/>
              </w:rPr>
              <w:t>Results</w:t>
            </w:r>
          </w:p>
          <w:p w:rsidR="00F37015" w:rsidRDefault="006B4ED4" w:rsidP="00F37015">
            <w:pPr>
              <w:spacing w:after="0" w:line="240" w:lineRule="auto"/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</w:pPr>
            <w:r w:rsidRPr="00111357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 w:rsidR="00F37015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6-7</w:t>
            </w:r>
          </w:p>
          <w:p w:rsidR="00F37015" w:rsidRDefault="00F37015" w:rsidP="00F37015">
            <w:pPr>
              <w:spacing w:after="0" w:line="240" w:lineRule="auto"/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Table 16</w:t>
            </w:r>
          </w:p>
          <w:p w:rsidR="006B4ED4" w:rsidRPr="00082EF8" w:rsidRDefault="00A9009E" w:rsidP="00F370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F04AAE" w:rsidRDefault="00A9009E" w:rsidP="00F04AA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F04AAE">
              <w:rPr>
                <w:rFonts w:ascii="Times New Roman" w:hAnsi="Times New Roman"/>
                <w:noProof/>
                <w:sz w:val="24"/>
                <w:szCs w:val="24"/>
              </w:rPr>
              <w:t>Discussion</w:t>
            </w:r>
          </w:p>
          <w:p w:rsidR="006B4ED4" w:rsidRPr="00082EF8" w:rsidRDefault="006B4ED4" w:rsidP="00F370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04AAE">
              <w:rPr>
                <w:rFonts w:ascii="Times New Roman" w:hAnsi="Times New Roman"/>
                <w:noProof/>
                <w:sz w:val="24"/>
                <w:szCs w:val="24"/>
              </w:rPr>
              <w:t>Page 1</w:t>
            </w:r>
            <w:r w:rsidR="00F37015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1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A9009E" w:rsidP="00BA744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>
              <w:rPr>
                <w:rFonts w:ascii="Times New Roman" w:hAnsi="Times New Roman"/>
                <w:sz w:val="24"/>
                <w:szCs w:val="24"/>
                <w:lang w:eastAsia="zh-CN"/>
              </w:rPr>
              <w:t>NA</w:t>
            </w:r>
            <w:r w:rsidR="006B4ED4">
              <w:rPr>
                <w:rFonts w:ascii="Times New Roman" w:hAnsi="Times New Roman"/>
                <w:sz w:val="24"/>
                <w:szCs w:val="24"/>
              </w:rPr>
              <w:t> </w:t>
            </w:r>
            <w:r w:rsidR="006B4ED4">
              <w:rPr>
                <w:rFonts w:ascii="Times New Roman" w:hAnsi="Times New Roman"/>
                <w:sz w:val="24"/>
                <w:szCs w:val="24"/>
              </w:rPr>
              <w:t> </w:t>
            </w:r>
            <w:r w:rsidR="006B4ED4">
              <w:rPr>
                <w:rFonts w:ascii="Times New Roman" w:hAnsi="Times New Roman"/>
                <w:sz w:val="24"/>
                <w:szCs w:val="24"/>
              </w:rPr>
              <w:t> </w:t>
            </w:r>
            <w:r w:rsidR="006B4ED4">
              <w:rPr>
                <w:rFonts w:ascii="Times New Roman" w:hAnsi="Times New Roman"/>
                <w:sz w:val="24"/>
                <w:szCs w:val="24"/>
              </w:rPr>
              <w:t> </w:t>
            </w:r>
            <w:r w:rsidR="006B4ED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BA7447" w:rsidRDefault="00A9009E" w:rsidP="00BA744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B4ED4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B4ED4" w:rsidRPr="00BA7447">
              <w:rPr>
                <w:rFonts w:ascii="Times New Roman" w:hAnsi="Times New Roman"/>
                <w:sz w:val="24"/>
                <w:szCs w:val="24"/>
              </w:rPr>
              <w:t>Discussion</w:t>
            </w:r>
          </w:p>
          <w:p w:rsidR="006B4ED4" w:rsidRPr="00082EF8" w:rsidRDefault="006B4ED4" w:rsidP="00F370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A7447">
              <w:rPr>
                <w:rFonts w:ascii="Times New Roman" w:hAnsi="Times New Roman"/>
                <w:sz w:val="24"/>
                <w:szCs w:val="24"/>
              </w:rPr>
              <w:t>Page 1</w:t>
            </w:r>
            <w:r w:rsidR="00F3701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  <w:r w:rsidRPr="00BA7447">
              <w:rPr>
                <w:rFonts w:ascii="MS Mincho" w:eastAsia="MS Mincho" w:hAnsi="MS Mincho" w:cs="MS Mincho" w:hint="eastAsia"/>
                <w:sz w:val="24"/>
                <w:szCs w:val="24"/>
              </w:rPr>
              <w:t> </w:t>
            </w:r>
            <w:r w:rsidRPr="00BA7447">
              <w:rPr>
                <w:rFonts w:ascii="MS Mincho" w:eastAsia="MS Mincho" w:hAnsi="MS Mincho" w:cs="MS Mincho" w:hint="eastAsia"/>
                <w:sz w:val="24"/>
                <w:szCs w:val="24"/>
              </w:rPr>
              <w:t> </w:t>
            </w:r>
            <w:r w:rsidRPr="00BA7447">
              <w:rPr>
                <w:rFonts w:ascii="MS Mincho" w:eastAsia="MS Mincho" w:hAnsi="MS Mincho" w:cs="MS Mincho" w:hint="eastAsia"/>
                <w:sz w:val="24"/>
                <w:szCs w:val="24"/>
              </w:rPr>
              <w:t> </w:t>
            </w:r>
            <w:r w:rsidRPr="00BA7447">
              <w:rPr>
                <w:rFonts w:ascii="MS Mincho" w:eastAsia="MS Mincho" w:hAnsi="MS Mincho" w:cs="MS Mincho" w:hint="eastAsia"/>
                <w:sz w:val="24"/>
                <w:szCs w:val="24"/>
              </w:rPr>
              <w:t> </w:t>
            </w:r>
            <w:r w:rsidRPr="00BA7447">
              <w:rPr>
                <w:rFonts w:ascii="MS Mincho" w:eastAsia="MS Mincho" w:hAnsi="MS Mincho" w:cs="MS Mincho" w:hint="eastAsia"/>
                <w:sz w:val="24"/>
                <w:szCs w:val="24"/>
              </w:rPr>
              <w:t> </w:t>
            </w:r>
            <w:r w:rsidRPr="00BA7447"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="00A9009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B4ED4" w:rsidRDefault="006B4ED4"/>
    <w:sectPr w:rsidR="006B4ED4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3C49" w:rsidRDefault="00CC3C49" w:rsidP="00EF3F1C">
      <w:pPr>
        <w:spacing w:after="0" w:line="240" w:lineRule="auto"/>
      </w:pPr>
      <w:r>
        <w:separator/>
      </w:r>
    </w:p>
  </w:endnote>
  <w:endnote w:type="continuationSeparator" w:id="0">
    <w:p w:rsidR="00CC3C49" w:rsidRDefault="00CC3C49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ED4" w:rsidRDefault="00A9009E">
    <w:pPr>
      <w:pStyle w:val="a7"/>
      <w:jc w:val="center"/>
    </w:pPr>
    <w:fldSimple w:instr=" PAGE   \* MERGEFORMAT ">
      <w:r w:rsidR="00F37015">
        <w:rPr>
          <w:noProof/>
        </w:rPr>
        <w:t>1</w:t>
      </w:r>
    </w:fldSimple>
  </w:p>
  <w:p w:rsidR="006B4ED4" w:rsidRDefault="006B4ED4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3C49" w:rsidRDefault="00CC3C49" w:rsidP="00EF3F1C">
      <w:pPr>
        <w:spacing w:after="0" w:line="240" w:lineRule="auto"/>
      </w:pPr>
      <w:r>
        <w:separator/>
      </w:r>
    </w:p>
  </w:footnote>
  <w:footnote w:type="continuationSeparator" w:id="0">
    <w:p w:rsidR="00CC3C49" w:rsidRDefault="00CC3C49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82EF8"/>
    <w:rsid w:val="00082EF8"/>
    <w:rsid w:val="000F0298"/>
    <w:rsid w:val="00111357"/>
    <w:rsid w:val="001616D7"/>
    <w:rsid w:val="00390E05"/>
    <w:rsid w:val="0039716E"/>
    <w:rsid w:val="003B5A9E"/>
    <w:rsid w:val="003D773E"/>
    <w:rsid w:val="00426787"/>
    <w:rsid w:val="00453AE5"/>
    <w:rsid w:val="00484E76"/>
    <w:rsid w:val="00525803"/>
    <w:rsid w:val="00551CE6"/>
    <w:rsid w:val="005772A9"/>
    <w:rsid w:val="00583627"/>
    <w:rsid w:val="005D77F1"/>
    <w:rsid w:val="006B4ED4"/>
    <w:rsid w:val="00703713"/>
    <w:rsid w:val="00777FB5"/>
    <w:rsid w:val="008C421D"/>
    <w:rsid w:val="0090119E"/>
    <w:rsid w:val="00976FEB"/>
    <w:rsid w:val="00A23FD0"/>
    <w:rsid w:val="00A9009E"/>
    <w:rsid w:val="00B2105D"/>
    <w:rsid w:val="00BA7447"/>
    <w:rsid w:val="00BC2E73"/>
    <w:rsid w:val="00CC3C49"/>
    <w:rsid w:val="00CF4EAB"/>
    <w:rsid w:val="00E15075"/>
    <w:rsid w:val="00E6631F"/>
    <w:rsid w:val="00EF3F1C"/>
    <w:rsid w:val="00F04AAE"/>
    <w:rsid w:val="00F37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911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1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think</cp:lastModifiedBy>
  <cp:revision>12</cp:revision>
  <dcterms:created xsi:type="dcterms:W3CDTF">2014-03-21T18:06:00Z</dcterms:created>
  <dcterms:modified xsi:type="dcterms:W3CDTF">2015-03-26T06:47:00Z</dcterms:modified>
</cp:coreProperties>
</file>